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C2D" w:rsidRDefault="00A94463" w:rsidP="00A9446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A94463"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A9446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E7AB3" w:rsidRPr="00FE7AB3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FE7AB3" w:rsidRPr="00FE7AB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FE7AB3" w:rsidRPr="00FE7AB3">
        <w:rPr>
          <w:rFonts w:ascii="Times New Roman" w:hAnsi="Times New Roman" w:cs="Times New Roman"/>
          <w:sz w:val="24"/>
          <w:szCs w:val="24"/>
        </w:rPr>
        <w:t xml:space="preserve"> Taxonomic resolutions (relative abundance %) for the bacterial sequences in the groups with and without periodontitis at the phylum, </w:t>
      </w:r>
      <w:r w:rsidR="00FE7AB3">
        <w:rPr>
          <w:rFonts w:ascii="Times New Roman" w:hAnsi="Times New Roman" w:cs="Times New Roman"/>
          <w:sz w:val="24"/>
          <w:szCs w:val="24"/>
        </w:rPr>
        <w:t>class, order, and family levels</w:t>
      </w:r>
    </w:p>
    <w:tbl>
      <w:tblPr>
        <w:tblW w:w="10505" w:type="dxa"/>
        <w:jc w:val="center"/>
        <w:tblInd w:w="10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77"/>
        <w:gridCol w:w="6371"/>
        <w:gridCol w:w="1639"/>
        <w:gridCol w:w="1418"/>
      </w:tblGrid>
      <w:tr w:rsidR="00FE7AB3" w:rsidRPr="00FE7AB3" w:rsidTr="00FE7AB3">
        <w:trPr>
          <w:trHeight w:val="300"/>
          <w:jc w:val="center"/>
        </w:trPr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iodontitis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3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oidetes</w:t>
            </w:r>
            <w:proofErr w:type="spellEnd"/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48±10.8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03±9.67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oides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8±10.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00±6.29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oidales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8±10.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00±6.29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.1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oid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±1.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±0.41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.1.2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oidales</w:t>
            </w:r>
            <w:proofErr w:type="spellEnd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[F-2]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±0.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±0.8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.1.3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oidales</w:t>
            </w:r>
            <w:proofErr w:type="spellEnd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[F-3]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±0.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±0.05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.1.4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rphyromonad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04±7.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8±4.75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.1.5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votell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95±5.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3±3.82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oidetes</w:t>
            </w:r>
            <w:proofErr w:type="spellEnd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[C-1]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±3.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4±6.25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oidetes</w:t>
            </w:r>
            <w:proofErr w:type="spellEnd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[O-1]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±3.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4±6.25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.1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oidetes</w:t>
            </w:r>
            <w:proofErr w:type="spellEnd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[F-1]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±3.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4±6.25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oidetes</w:t>
            </w:r>
            <w:proofErr w:type="spellEnd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[C-2]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±0.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±0.5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oidetes</w:t>
            </w:r>
            <w:proofErr w:type="spellEnd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[O-2]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±0.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±0.5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.1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oidetes</w:t>
            </w:r>
            <w:proofErr w:type="spellEnd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[F-2]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±0.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±0.5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vobacteria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5±3.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±1.59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vobacteriales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5±3.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±1.59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.1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vobacteri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3±3.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±1.6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.1.2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vobacteriales</w:t>
            </w:r>
            <w:proofErr w:type="spellEnd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[F-1]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±0.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±0.11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.1.3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vobacteriales</w:t>
            </w:r>
            <w:proofErr w:type="spellEnd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[F-2]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±0.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±0.01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rmicutes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48±5.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16±9.05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illi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±5.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87±9.84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illales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±0.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±0.78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.1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ill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±0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±0.06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.1.2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enibacill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±0.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±0.02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.1.3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phylococc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±0.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±0.75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.2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ctobacillales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19±5.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3±9.95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.2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erococc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±0.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±0.26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.2.2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nobacteri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±0.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±0.83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.2.3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ctobacill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±0.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±0.04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.2.4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reptococc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7±4.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29±9.3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02±4.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84±3.34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02±4.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84±3.34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.1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ostridiales</w:t>
            </w:r>
            <w:proofErr w:type="spellEnd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[F-1]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±0.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±0.12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.1.2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ostridiales</w:t>
            </w:r>
            <w:proofErr w:type="spellEnd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[F-2]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±1.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±1.08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.1.3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ostridiales</w:t>
            </w:r>
            <w:proofErr w:type="spellEnd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[F-3]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±0.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.1.4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bacteriaceae</w:t>
            </w:r>
            <w:proofErr w:type="spellEnd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[XV]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±0.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±0.12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.1.5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chnospiraceae</w:t>
            </w:r>
            <w:proofErr w:type="spellEnd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[</w:t>
            </w: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Va</w:t>
            </w:r>
            <w:proofErr w:type="spellEnd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7±1.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7±1.42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.1.6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ptococc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±0.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±0.55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.1.7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ptostreptococcaceae</w:t>
            </w:r>
            <w:proofErr w:type="spellEnd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[XIII]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±0.8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±0.7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.1.8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ptostreptococcaceae</w:t>
            </w:r>
            <w:proofErr w:type="spellEnd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[XI]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6±1.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4±2.2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2.2.1.9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trophomonadaceae</w:t>
            </w:r>
            <w:proofErr w:type="spellEnd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[VIII]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±0.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±0.14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.1.10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illonell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4±2.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6±2.92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ysipelotrichi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±0.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±0.43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ysipelotrichales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±0.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±0.4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.1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ysipelotrich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±0.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±0.4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.2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ysipelotrichi</w:t>
            </w:r>
            <w:proofErr w:type="spellEnd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[O-1]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±0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±0.07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.2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ysipelotrichi</w:t>
            </w:r>
            <w:proofErr w:type="spellEnd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[F-1]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±0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±0.07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obacteria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78±13.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5±5.77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phaproteobacteria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±1.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±0.41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ulobacterales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±0.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±0.11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.1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obacteria|Alphaproteobacteria|Caulobacterales|Caulobacteraceae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±0.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±0.11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.2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izobiales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±0.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±0.23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.2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rtonell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±0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±0.1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.2.2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dyrhizobi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±0.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±0.05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.2.3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ucell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±0.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±0.09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.2.4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yllobacteri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±0.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±0.02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.2.5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izobi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±0.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±0.06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.3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odobacterales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±0.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±0.02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.3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odobacter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±0.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±0.02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.4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hingomonadales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±0.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±0.16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.4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hingomonad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±0.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±0.16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taproteobacteria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5±7.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1±5.79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urkholderiales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±1.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±0.33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.1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caligen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±0.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±0.01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.1.2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urkholderi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±1.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±0.34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.1.3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amonad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±0.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±0.05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.1.4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omonad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±0.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±0.03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.1.5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lstoni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±0.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±0.07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.2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isseriales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9±6.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3±5.64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.2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isseri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9±6.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3±5.64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.3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odocyclales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±0.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±0.07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.3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odocycl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±0.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±0.07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taproteobacteria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±0.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±1.46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dellovibrionales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±0.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±0.1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.1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dellovibrionac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±0.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±0.1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.2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ulfobacterales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±0.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±0.19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.2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ulfobulb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±0.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±0.19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.3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ulfovibrionales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±0.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±1.35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.3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ulfomicrobi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±0.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±1.34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.3.2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ulfovibrion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±0.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±0.08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silonproteobacteria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±1.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±0.76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pylobacterales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±1.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±0.76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.1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pylobacter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±1.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±0.76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.1.2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licobacter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±0.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±0.03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3.5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mmaproteobacteria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6±5.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2±2.09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iobacteriales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±0.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±0.11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.1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iobacteri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±0.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±0.11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.2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terobacteriales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±0.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±0.05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.2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terobacteri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±0.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±0.05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.3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steurellales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3±1.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±1.85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.3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steurell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3±1.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±1.85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.4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eudomonadales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6±4.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±0.9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.4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raxell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±0.3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±0.38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.4.2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eudomonad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8±4.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±0.65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.5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anthomonadales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±0.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±0.04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.5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anthomonad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±0.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±0.04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sobacteria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45±7.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94±5.21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sobacteria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45±7.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94±5.21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sobacteriales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45±7.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94±5.21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.1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sobacteri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4±3.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3±4.06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.1.2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ptotrichi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0±6.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1±4.38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nobacteria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4±5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33±10.09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nobacteria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4±5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33±10.09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nomycetales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87±5.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47±10.13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.1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nomycet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3±2.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31±8.02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.1.2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ynebacteri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5±2.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2±5.1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.1.3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etzi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±1.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±0.38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.1.4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bacteri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±0.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±0.03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.1.5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cocc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±1.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±1.2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.1.6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cobacteri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±0.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±0.01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.1.7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pionibacteri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±1.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±0.35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.1.8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nguibacter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±0.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±0.05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.2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iobacteriales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±1.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±1.02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.2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iobacteri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±1.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±1.02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7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9±2.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4±3.96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7_[C-1]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9±2.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4±3.96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7_[O-1]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9±2.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4±3.96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.1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7_[F-1]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1±1.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5±2.19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.1.2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7_[F-2]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±1.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8±2.95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ergistetes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±1.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±1.47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ergistetes</w:t>
            </w:r>
            <w:proofErr w:type="spellEnd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[C-1]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±1.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±1.47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ergistetes</w:t>
            </w:r>
            <w:proofErr w:type="spellEnd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[O-1]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±1.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±1.47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.1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ergistetes</w:t>
            </w:r>
            <w:proofErr w:type="spellEnd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[F-1]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±0.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±0.14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.1.2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ergistetes</w:t>
            </w:r>
            <w:proofErr w:type="spellEnd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[F-2]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±1.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±1.49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irochaetes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±1.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±1.18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irochaetes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±1.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±1.18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irochaetales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±1.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±1.18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.1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irochaet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±1.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±1.18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9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nericutes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±0.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±0.14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licutes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±0.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±0.14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licutes</w:t>
            </w:r>
            <w:proofErr w:type="spellEnd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[O-1]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±0.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±0.06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.1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licutes</w:t>
            </w:r>
            <w:proofErr w:type="spellEnd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[F-1]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±0.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±0.06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.2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licutes</w:t>
            </w:r>
            <w:proofErr w:type="spellEnd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[O-2]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±0.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±0.06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.2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licutes</w:t>
            </w:r>
            <w:proofErr w:type="spellEnd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[F-2]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±0.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±0.06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.3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coplasmatales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±0.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±0.08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.3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coplasmat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±0.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±0.08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1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±0.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±0.27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1_[C-1]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±0.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±0.27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1_[O-1]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±0.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±0.27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.1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1_[F-1]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±0.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±0.27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roflexi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±0.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±0.25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roflexi</w:t>
            </w:r>
            <w:proofErr w:type="spellEnd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[C-1]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±0.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±0.25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1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roflexi</w:t>
            </w:r>
            <w:proofErr w:type="spellEnd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[O-1]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±0.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±0.25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1.1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roflexi</w:t>
            </w:r>
            <w:proofErr w:type="spellEnd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[F-1]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±0.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±0.25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N02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±0.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N02_[C-1]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±0.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1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N02_[O-1]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±0.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1.1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N02_[F-1]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±0.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amydi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±0.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±0.26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amydi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±0.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±0.26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amydiales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±0.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±0.26</w:t>
            </w:r>
          </w:p>
        </w:tc>
      </w:tr>
      <w:tr w:rsidR="00FE7AB3" w:rsidRPr="00FE7AB3" w:rsidTr="00FE7AB3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.1.1</w:t>
            </w:r>
          </w:p>
        </w:tc>
        <w:tc>
          <w:tcPr>
            <w:tcW w:w="6371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amydiaceae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±0.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AB3" w:rsidRPr="00FE7AB3" w:rsidRDefault="00FE7AB3" w:rsidP="00A9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±0.26</w:t>
            </w:r>
          </w:p>
        </w:tc>
      </w:tr>
    </w:tbl>
    <w:p w:rsidR="009C11EE" w:rsidRPr="00FE7AB3" w:rsidRDefault="009C11EE" w:rsidP="00A94463">
      <w:pPr>
        <w:rPr>
          <w:rFonts w:ascii="Times New Roman" w:hAnsi="Times New Roman" w:cs="Times New Roman"/>
          <w:sz w:val="24"/>
          <w:szCs w:val="24"/>
        </w:rPr>
      </w:pPr>
    </w:p>
    <w:sectPr w:rsidR="009C11EE" w:rsidRPr="00FE7AB3" w:rsidSect="00FE7A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72FE" w:rsidRDefault="00B372FE" w:rsidP="00FE7AB3">
      <w:r>
        <w:separator/>
      </w:r>
    </w:p>
  </w:endnote>
  <w:endnote w:type="continuationSeparator" w:id="0">
    <w:p w:rsidR="00B372FE" w:rsidRDefault="00B372FE" w:rsidP="00FE7A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72FE" w:rsidRDefault="00B372FE" w:rsidP="00FE7AB3">
      <w:r>
        <w:separator/>
      </w:r>
    </w:p>
  </w:footnote>
  <w:footnote w:type="continuationSeparator" w:id="0">
    <w:p w:rsidR="00B372FE" w:rsidRDefault="00B372FE" w:rsidP="00FE7A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2D3"/>
    <w:rsid w:val="001652D3"/>
    <w:rsid w:val="0030224D"/>
    <w:rsid w:val="003C4497"/>
    <w:rsid w:val="007B0B60"/>
    <w:rsid w:val="009C11EE"/>
    <w:rsid w:val="00A60D8C"/>
    <w:rsid w:val="00A62539"/>
    <w:rsid w:val="00A94463"/>
    <w:rsid w:val="00B372FE"/>
    <w:rsid w:val="00FE7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7A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7A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7A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7AB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7A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7A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7A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7A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674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2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2.DOCX</DocumentId>
    <TitleName xmlns="cc964142-d700-4826-84f4-27e24b97ad62">Table 2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A00DE23E-61CA-4D32-B575-E1FBAF95B0AF}"/>
</file>

<file path=customXml/itemProps2.xml><?xml version="1.0" encoding="utf-8"?>
<ds:datastoreItem xmlns:ds="http://schemas.openxmlformats.org/officeDocument/2006/customXml" ds:itemID="{5A09A13A-2155-4A32-A2DE-2327736F8372}"/>
</file>

<file path=customXml/itemProps3.xml><?xml version="1.0" encoding="utf-8"?>
<ds:datastoreItem xmlns:ds="http://schemas.openxmlformats.org/officeDocument/2006/customXml" ds:itemID="{D40B9400-95F9-423C-ABA5-D690DAEF074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027</Words>
  <Characters>5860</Characters>
  <Application>Microsoft Office Word</Application>
  <DocSecurity>0</DocSecurity>
  <Lines>48</Lines>
  <Paragraphs>13</Paragraphs>
  <ScaleCrop>false</ScaleCrop>
  <Company>Microsoft</Company>
  <LinksUpToDate>false</LinksUpToDate>
  <CharactersWithSpaces>6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</dc:creator>
  <cp:keywords/>
  <dc:description/>
  <cp:lastModifiedBy>cy</cp:lastModifiedBy>
  <cp:revision>6</cp:revision>
  <dcterms:created xsi:type="dcterms:W3CDTF">2017-06-08T03:05:00Z</dcterms:created>
  <dcterms:modified xsi:type="dcterms:W3CDTF">2017-08-18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